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357"/>
        <w:tblW w:w="1125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698"/>
        <w:gridCol w:w="1130"/>
        <w:gridCol w:w="1493"/>
        <w:gridCol w:w="1174"/>
        <w:gridCol w:w="1591"/>
        <w:gridCol w:w="1299"/>
        <w:gridCol w:w="1591"/>
      </w:tblGrid>
      <w:tr w:rsidR="000A1E48" w:rsidRPr="000A1E48" w14:paraId="49DEDB74" w14:textId="77777777" w:rsidTr="001A7126">
        <w:trPr>
          <w:trHeight w:val="15"/>
        </w:trPr>
        <w:tc>
          <w:tcPr>
            <w:tcW w:w="1279" w:type="dxa"/>
            <w:tcBorders>
              <w:bottom w:val="nil"/>
              <w:right w:val="single" w:sz="4" w:space="0" w:color="auto"/>
            </w:tcBorders>
            <w:vAlign w:val="center"/>
          </w:tcPr>
          <w:p w14:paraId="3A566014" w14:textId="77777777" w:rsidR="000A1E48" w:rsidRPr="000A1E48" w:rsidRDefault="000A1E48" w:rsidP="000A1E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69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EB0C459" w14:textId="77777777" w:rsidR="000A1E48" w:rsidRPr="000A1E48" w:rsidRDefault="000A1E48" w:rsidP="000A1E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E693F14" w14:textId="77777777" w:rsidR="000A1E48" w:rsidRPr="000A1E48" w:rsidRDefault="000A1E48" w:rsidP="000A1E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A5DDAD" w14:textId="77777777" w:rsidR="000A1E48" w:rsidRPr="000A1E48" w:rsidRDefault="000A1E48" w:rsidP="000A1E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35EF9E" w14:textId="77777777" w:rsidR="000A1E48" w:rsidRPr="000A1E48" w:rsidRDefault="000A1E48" w:rsidP="000A1E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4365BF5" w14:textId="77777777" w:rsidR="000A1E48" w:rsidRPr="000A1E48" w:rsidRDefault="000A1E48" w:rsidP="000A1E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72C4DC" w14:textId="77777777" w:rsidR="000A1E48" w:rsidRPr="000A1E48" w:rsidRDefault="000A1E48" w:rsidP="000A1E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1" w:type="dxa"/>
            <w:tcBorders>
              <w:left w:val="single" w:sz="4" w:space="0" w:color="auto"/>
              <w:bottom w:val="nil"/>
            </w:tcBorders>
            <w:vAlign w:val="center"/>
          </w:tcPr>
          <w:p w14:paraId="11F6F342" w14:textId="77777777" w:rsidR="000A1E48" w:rsidRPr="000A1E48" w:rsidRDefault="000A1E48" w:rsidP="000A1E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A1E48" w:rsidRPr="000A1E48" w14:paraId="3C22273D" w14:textId="77777777" w:rsidTr="001A7126">
        <w:trPr>
          <w:trHeight w:val="15"/>
        </w:trPr>
        <w:tc>
          <w:tcPr>
            <w:tcW w:w="12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95DEFD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84E53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</w:p>
          <w:p w14:paraId="2B01ABC2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Host mous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6F0A3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Number of injected cells (IP)</w:t>
            </w: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AA223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</w:p>
          <w:p w14:paraId="3E5AFB8C" w14:textId="70B1AB80" w:rsidR="000A1E48" w:rsidRPr="001A7126" w:rsidRDefault="001A7126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ssue source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0F3BD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Total number of mice used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43773E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Tumor formation after injection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4280B5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Rate of peritoneal metastasis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506AE9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Rate of ascites development</w:t>
            </w:r>
          </w:p>
        </w:tc>
      </w:tr>
      <w:tr w:rsidR="000A1E48" w:rsidRPr="000A1E48" w14:paraId="7C004CF9" w14:textId="77777777" w:rsidTr="001A7126">
        <w:trPr>
          <w:trHeight w:val="15"/>
        </w:trPr>
        <w:tc>
          <w:tcPr>
            <w:tcW w:w="1279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5482AA7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C98F3D4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2CED778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42CED0F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A8F49D1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60FA9F2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1F78CA5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0DB66B8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</w:tr>
      <w:tr w:rsidR="000A1E48" w:rsidRPr="000A1E48" w14:paraId="78A7F048" w14:textId="77777777" w:rsidTr="001A7126">
        <w:trPr>
          <w:trHeight w:val="15"/>
        </w:trPr>
        <w:tc>
          <w:tcPr>
            <w:tcW w:w="127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295EC23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C90CD83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13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A28E96B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49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E8F64A5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E14DF50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591" w:type="dxa"/>
            <w:tcBorders>
              <w:top w:val="double" w:sz="4" w:space="0" w:color="auto"/>
              <w:left w:val="nil"/>
              <w:right w:val="nil"/>
            </w:tcBorders>
          </w:tcPr>
          <w:p w14:paraId="11C7E3F2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C807343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6D29B98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</w:tr>
      <w:tr w:rsidR="000A1E48" w:rsidRPr="000A1E48" w14:paraId="5785FA12" w14:textId="77777777" w:rsidTr="001A7126">
        <w:trPr>
          <w:trHeight w:val="348"/>
        </w:trPr>
        <w:tc>
          <w:tcPr>
            <w:tcW w:w="1279" w:type="dxa"/>
            <w:vMerge w:val="restart"/>
            <w:tcBorders>
              <w:right w:val="single" w:sz="4" w:space="0" w:color="auto"/>
            </w:tcBorders>
            <w:vAlign w:val="center"/>
          </w:tcPr>
          <w:p w14:paraId="5DB9E0BB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</w:p>
          <w:p w14:paraId="3EEF5966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TKO HGSC</w:t>
            </w:r>
          </w:p>
          <w:p w14:paraId="7F45745E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Tissue cells</w:t>
            </w:r>
          </w:p>
        </w:tc>
        <w:tc>
          <w:tcPr>
            <w:tcW w:w="16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8E43F2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AD14FE4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C57BL/129Sv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2A16B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73335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Primary Tumor</w:t>
            </w:r>
          </w:p>
        </w:tc>
        <w:tc>
          <w:tcPr>
            <w:tcW w:w="11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4279D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05DB8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831B6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0% (0/2)</w:t>
            </w:r>
          </w:p>
        </w:tc>
        <w:tc>
          <w:tcPr>
            <w:tcW w:w="1591" w:type="dxa"/>
            <w:tcBorders>
              <w:left w:val="single" w:sz="4" w:space="0" w:color="auto"/>
            </w:tcBorders>
            <w:vAlign w:val="center"/>
          </w:tcPr>
          <w:p w14:paraId="0187F31B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0% (0/2)</w:t>
            </w:r>
          </w:p>
        </w:tc>
      </w:tr>
      <w:tr w:rsidR="000A1E48" w:rsidRPr="000A1E48" w14:paraId="020B250D" w14:textId="77777777" w:rsidTr="001A7126">
        <w:trPr>
          <w:trHeight w:val="15"/>
        </w:trPr>
        <w:tc>
          <w:tcPr>
            <w:tcW w:w="1279" w:type="dxa"/>
            <w:vMerge/>
            <w:tcBorders>
              <w:right w:val="single" w:sz="4" w:space="0" w:color="auto"/>
            </w:tcBorders>
            <w:vAlign w:val="center"/>
          </w:tcPr>
          <w:p w14:paraId="49D76546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550079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001E30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AB7DB" w14:textId="39B29144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Metastatic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tumor</w:t>
            </w:r>
          </w:p>
        </w:tc>
        <w:tc>
          <w:tcPr>
            <w:tcW w:w="11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C53A8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8D7FF" w14:textId="77777777" w:rsid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48</w:t>
            </w:r>
            <w:r w:rsidR="001A7126" w:rsidRP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 xml:space="preserve">days </w:t>
            </w:r>
          </w:p>
          <w:p w14:paraId="33821AB1" w14:textId="7F16C4CD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(1.6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>months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46B6CB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75% (3/4)</w:t>
            </w:r>
          </w:p>
        </w:tc>
        <w:tc>
          <w:tcPr>
            <w:tcW w:w="1591" w:type="dxa"/>
            <w:tcBorders>
              <w:left w:val="single" w:sz="4" w:space="0" w:color="auto"/>
            </w:tcBorders>
            <w:vAlign w:val="center"/>
          </w:tcPr>
          <w:p w14:paraId="30DF4FF5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75% (3/4)</w:t>
            </w:r>
          </w:p>
        </w:tc>
      </w:tr>
      <w:tr w:rsidR="000A1E48" w:rsidRPr="000A1E48" w14:paraId="55FCE490" w14:textId="77777777" w:rsidTr="001A7126">
        <w:trPr>
          <w:trHeight w:val="348"/>
        </w:trPr>
        <w:tc>
          <w:tcPr>
            <w:tcW w:w="1279" w:type="dxa"/>
            <w:vMerge/>
            <w:tcBorders>
              <w:right w:val="single" w:sz="4" w:space="0" w:color="auto"/>
            </w:tcBorders>
            <w:vAlign w:val="center"/>
          </w:tcPr>
          <w:p w14:paraId="00991C4C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F4869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E9A27A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0B1431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Ascites</w:t>
            </w:r>
          </w:p>
        </w:tc>
        <w:tc>
          <w:tcPr>
            <w:tcW w:w="11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12812D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5B414D" w14:textId="77777777" w:rsid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64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 xml:space="preserve">days </w:t>
            </w:r>
          </w:p>
          <w:p w14:paraId="3EF29256" w14:textId="2357F4E9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(2.1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>months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E4B1CC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50% (1/2)</w:t>
            </w:r>
          </w:p>
        </w:tc>
        <w:tc>
          <w:tcPr>
            <w:tcW w:w="1591" w:type="dxa"/>
            <w:tcBorders>
              <w:left w:val="single" w:sz="4" w:space="0" w:color="auto"/>
            </w:tcBorders>
            <w:vAlign w:val="center"/>
          </w:tcPr>
          <w:p w14:paraId="3285E708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50% (1/2)</w:t>
            </w:r>
          </w:p>
        </w:tc>
      </w:tr>
      <w:tr w:rsidR="000A1E48" w:rsidRPr="000A1E48" w14:paraId="5BF93F94" w14:textId="77777777" w:rsidTr="001A7126">
        <w:trPr>
          <w:trHeight w:val="348"/>
        </w:trPr>
        <w:tc>
          <w:tcPr>
            <w:tcW w:w="127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D94D2A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230D4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2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C8166B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Total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110C2B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5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B0CACDB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50223A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50% (4/8)</w:t>
            </w:r>
          </w:p>
        </w:tc>
        <w:tc>
          <w:tcPr>
            <w:tcW w:w="15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D3DEEA6" w14:textId="77777777" w:rsidR="000A1E48" w:rsidRPr="001A7126" w:rsidRDefault="000A1E48" w:rsidP="001A7126">
            <w:pPr>
              <w:spacing w:beforeLines="40" w:before="96" w:afterLines="40" w:after="96"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50% (4/8)</w:t>
            </w:r>
          </w:p>
        </w:tc>
      </w:tr>
      <w:tr w:rsidR="000A1E48" w:rsidRPr="000A1E48" w14:paraId="509658AD" w14:textId="77777777" w:rsidTr="001A7126">
        <w:trPr>
          <w:trHeight w:val="15"/>
        </w:trPr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8F27A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4AE066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8F9E17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0CDEB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889FC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28326BAE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9B19A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F2E0C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0A1E48" w:rsidRPr="000A1E48" w14:paraId="3E580966" w14:textId="77777777" w:rsidTr="001A7126">
        <w:trPr>
          <w:trHeight w:val="15"/>
        </w:trPr>
        <w:tc>
          <w:tcPr>
            <w:tcW w:w="1279" w:type="dxa"/>
            <w:vMerge w:val="restart"/>
            <w:tcBorders>
              <w:right w:val="single" w:sz="4" w:space="0" w:color="auto"/>
            </w:tcBorders>
            <w:vAlign w:val="center"/>
          </w:tcPr>
          <w:p w14:paraId="32D4C847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</w:p>
          <w:p w14:paraId="2814270F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TKO HGSC</w:t>
            </w:r>
          </w:p>
          <w:p w14:paraId="282B2711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Cultured cells</w:t>
            </w:r>
          </w:p>
        </w:tc>
        <w:tc>
          <w:tcPr>
            <w:tcW w:w="16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68EFF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7287B9E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DKO control</w:t>
            </w:r>
          </w:p>
          <w:p w14:paraId="271B31F8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littermates</w:t>
            </w:r>
          </w:p>
          <w:p w14:paraId="5958BB34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C129800" w14:textId="77777777" w:rsidR="000A1E48" w:rsidRPr="001A7126" w:rsidRDefault="000A1E48" w:rsidP="001A7126">
            <w:pPr>
              <w:spacing w:line="280" w:lineRule="atLeas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(</w:t>
            </w:r>
            <w:r w:rsidRPr="001A7126">
              <w:rPr>
                <w:rFonts w:ascii="Arial" w:hAnsi="Arial" w:cs="Arial"/>
                <w:i/>
                <w:color w:val="000000" w:themeColor="text1"/>
              </w:rPr>
              <w:t xml:space="preserve">Dicer1 </w:t>
            </w:r>
            <w:r w:rsidRPr="001A7126">
              <w:rPr>
                <w:rFonts w:ascii="Arial" w:hAnsi="Arial" w:cs="Arial"/>
                <w:color w:val="000000" w:themeColor="text1"/>
                <w:vertAlign w:val="superscript"/>
              </w:rPr>
              <w:t>flox/flox</w:t>
            </w:r>
            <w:r w:rsidRPr="001A7126">
              <w:rPr>
                <w:rFonts w:ascii="Arial" w:hAnsi="Arial" w:cs="Arial"/>
                <w:i/>
                <w:color w:val="000000" w:themeColor="text1"/>
              </w:rPr>
              <w:t xml:space="preserve"> Pten</w:t>
            </w:r>
            <w:r w:rsidRP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  <w:vertAlign w:val="superscript"/>
              </w:rPr>
              <w:t>flox/flox</w:t>
            </w:r>
            <w:r w:rsidRPr="001A7126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5E173C" w14:textId="72DD48BA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4.9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x </w:t>
            </w:r>
            <w:r w:rsidRPr="001A7126">
              <w:rPr>
                <w:rFonts w:ascii="Arial" w:hAnsi="Arial" w:cs="Arial"/>
                <w:color w:val="000000" w:themeColor="text1"/>
              </w:rPr>
              <w:t>10</w:t>
            </w:r>
            <w:r w:rsidRPr="001A7126">
              <w:rPr>
                <w:rFonts w:ascii="Arial" w:hAnsi="Arial" w:cs="Arial"/>
                <w:color w:val="000000" w:themeColor="text1"/>
                <w:vertAlign w:val="superscript"/>
              </w:rPr>
              <w:t>6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311CF" w14:textId="716F81B8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Primary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 xml:space="preserve">Tumor </w:t>
            </w:r>
          </w:p>
        </w:tc>
        <w:tc>
          <w:tcPr>
            <w:tcW w:w="11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9F1B65" w14:textId="77777777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E691F" w14:textId="77777777" w:rsid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71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 xml:space="preserve">days </w:t>
            </w:r>
          </w:p>
          <w:p w14:paraId="21EAF2CC" w14:textId="72E35A5C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(2.4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>months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712E63" w14:textId="77777777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20% (1/5)</w:t>
            </w:r>
          </w:p>
        </w:tc>
        <w:tc>
          <w:tcPr>
            <w:tcW w:w="1591" w:type="dxa"/>
            <w:tcBorders>
              <w:left w:val="single" w:sz="4" w:space="0" w:color="auto"/>
            </w:tcBorders>
            <w:vAlign w:val="center"/>
          </w:tcPr>
          <w:p w14:paraId="0A0D613D" w14:textId="77777777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20% (1/5)</w:t>
            </w:r>
          </w:p>
        </w:tc>
      </w:tr>
      <w:tr w:rsidR="000A1E48" w:rsidRPr="000A1E48" w14:paraId="580C53C5" w14:textId="77777777" w:rsidTr="001A7126">
        <w:trPr>
          <w:trHeight w:val="15"/>
        </w:trPr>
        <w:tc>
          <w:tcPr>
            <w:tcW w:w="1279" w:type="dxa"/>
            <w:vMerge/>
            <w:tcBorders>
              <w:right w:val="single" w:sz="4" w:space="0" w:color="auto"/>
            </w:tcBorders>
            <w:vAlign w:val="center"/>
          </w:tcPr>
          <w:p w14:paraId="526D5649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40C41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A6FC5F" w14:textId="4CBBAE70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5.6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x </w:t>
            </w:r>
            <w:r w:rsidRPr="001A7126">
              <w:rPr>
                <w:rFonts w:ascii="Arial" w:hAnsi="Arial" w:cs="Arial"/>
                <w:color w:val="000000" w:themeColor="text1"/>
              </w:rPr>
              <w:t>10</w:t>
            </w:r>
            <w:r w:rsidRPr="001A7126">
              <w:rPr>
                <w:rFonts w:ascii="Arial" w:hAnsi="Arial" w:cs="Arial"/>
                <w:color w:val="000000" w:themeColor="text1"/>
                <w:vertAlign w:val="superscript"/>
              </w:rPr>
              <w:t>6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D8FF1" w14:textId="5DD06E9F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Primary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 xml:space="preserve">Tumor </w:t>
            </w:r>
          </w:p>
        </w:tc>
        <w:tc>
          <w:tcPr>
            <w:tcW w:w="11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B7E4FF" w14:textId="77777777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B4D02F" w14:textId="77777777" w:rsid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46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 xml:space="preserve">days </w:t>
            </w:r>
          </w:p>
          <w:p w14:paraId="16D8D950" w14:textId="504943A4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(1.5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>months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15A144" w14:textId="77777777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20% (1/5)</w:t>
            </w:r>
          </w:p>
        </w:tc>
        <w:tc>
          <w:tcPr>
            <w:tcW w:w="1591" w:type="dxa"/>
            <w:tcBorders>
              <w:left w:val="single" w:sz="4" w:space="0" w:color="auto"/>
            </w:tcBorders>
            <w:vAlign w:val="center"/>
          </w:tcPr>
          <w:p w14:paraId="10D860F5" w14:textId="77777777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20% (1/5)</w:t>
            </w:r>
          </w:p>
        </w:tc>
      </w:tr>
      <w:tr w:rsidR="000A1E48" w:rsidRPr="000A1E48" w14:paraId="0D6C2221" w14:textId="77777777" w:rsidTr="001A7126">
        <w:trPr>
          <w:trHeight w:val="15"/>
        </w:trPr>
        <w:tc>
          <w:tcPr>
            <w:tcW w:w="1279" w:type="dxa"/>
            <w:vMerge/>
            <w:tcBorders>
              <w:right w:val="single" w:sz="4" w:space="0" w:color="auto"/>
            </w:tcBorders>
            <w:vAlign w:val="center"/>
          </w:tcPr>
          <w:p w14:paraId="6BF69251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820E3" w14:textId="77777777" w:rsidR="000A1E48" w:rsidRPr="001A7126" w:rsidRDefault="000A1E48" w:rsidP="000A1E4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F2A138" w14:textId="7ED90126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3.2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x </w:t>
            </w:r>
            <w:r w:rsidRPr="001A7126">
              <w:rPr>
                <w:rFonts w:ascii="Arial" w:hAnsi="Arial" w:cs="Arial"/>
                <w:color w:val="000000" w:themeColor="text1"/>
              </w:rPr>
              <w:t>10</w:t>
            </w:r>
            <w:r w:rsidRPr="001A7126">
              <w:rPr>
                <w:rFonts w:ascii="Arial" w:hAnsi="Arial" w:cs="Arial"/>
                <w:color w:val="000000" w:themeColor="text1"/>
                <w:vertAlign w:val="superscript"/>
              </w:rPr>
              <w:t>6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DAEF09" w14:textId="2E02D7FC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Primary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 xml:space="preserve">Tumor </w:t>
            </w:r>
          </w:p>
        </w:tc>
        <w:tc>
          <w:tcPr>
            <w:tcW w:w="11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10B82" w14:textId="77777777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5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32889" w14:textId="47E6EBDE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96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>days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>±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>8.2 (3.2</w:t>
            </w:r>
            <w:r w:rsidR="001A712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A7126">
              <w:rPr>
                <w:rFonts w:ascii="Arial" w:hAnsi="Arial" w:cs="Arial"/>
                <w:color w:val="000000" w:themeColor="text1"/>
              </w:rPr>
              <w:t>months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6CCFD" w14:textId="77777777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80% (4/5)</w:t>
            </w:r>
          </w:p>
        </w:tc>
        <w:tc>
          <w:tcPr>
            <w:tcW w:w="1591" w:type="dxa"/>
            <w:tcBorders>
              <w:left w:val="single" w:sz="4" w:space="0" w:color="auto"/>
            </w:tcBorders>
            <w:vAlign w:val="center"/>
          </w:tcPr>
          <w:p w14:paraId="0CD2C8C0" w14:textId="77777777" w:rsidR="000A1E48" w:rsidRPr="001A7126" w:rsidRDefault="000A1E48" w:rsidP="001A7126">
            <w:pPr>
              <w:spacing w:beforeLines="40" w:before="96" w:afterLines="40" w:after="96" w:line="28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1A7126">
              <w:rPr>
                <w:rFonts w:ascii="Arial" w:hAnsi="Arial" w:cs="Arial"/>
                <w:color w:val="000000" w:themeColor="text1"/>
              </w:rPr>
              <w:t>100% (5/5)</w:t>
            </w:r>
          </w:p>
        </w:tc>
      </w:tr>
      <w:tr w:rsidR="000A1E48" w:rsidRPr="000A1E48" w14:paraId="52995F79" w14:textId="77777777" w:rsidTr="001A7126">
        <w:trPr>
          <w:trHeight w:val="348"/>
        </w:trPr>
        <w:tc>
          <w:tcPr>
            <w:tcW w:w="1279" w:type="dxa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865FE32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BD56C1A" w14:textId="77777777" w:rsidR="000A1E48" w:rsidRPr="001A7126" w:rsidRDefault="000A1E48" w:rsidP="000A1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23" w:type="dxa"/>
            <w:gridSpan w:val="2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A0F42A" w14:textId="77777777" w:rsidR="000A1E48" w:rsidRPr="001A7126" w:rsidRDefault="000A1E48" w:rsidP="001A7126">
            <w:pPr>
              <w:spacing w:before="40" w:after="40" w:line="280" w:lineRule="exac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Total</w:t>
            </w:r>
          </w:p>
        </w:tc>
        <w:tc>
          <w:tcPr>
            <w:tcW w:w="117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AC3DD7B" w14:textId="77777777" w:rsidR="000A1E48" w:rsidRPr="001A7126" w:rsidRDefault="000A1E48" w:rsidP="001A7126">
            <w:pPr>
              <w:spacing w:before="40" w:after="40" w:line="280" w:lineRule="exac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15</w:t>
            </w:r>
          </w:p>
        </w:tc>
        <w:tc>
          <w:tcPr>
            <w:tcW w:w="159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7147293" w14:textId="77777777" w:rsidR="000A1E48" w:rsidRPr="001A7126" w:rsidRDefault="000A1E48" w:rsidP="001A7126">
            <w:pPr>
              <w:spacing w:before="40" w:after="40" w:line="28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67C68C4" w14:textId="77777777" w:rsidR="000A1E48" w:rsidRPr="001A7126" w:rsidRDefault="000A1E48" w:rsidP="001A7126">
            <w:pPr>
              <w:spacing w:before="40" w:after="40" w:line="280" w:lineRule="exac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40% (6/15)</w:t>
            </w:r>
          </w:p>
        </w:tc>
        <w:tc>
          <w:tcPr>
            <w:tcW w:w="1591" w:type="dxa"/>
            <w:tcBorders>
              <w:left w:val="single" w:sz="4" w:space="0" w:color="auto"/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DCBE83E" w14:textId="77777777" w:rsidR="000A1E48" w:rsidRPr="001A7126" w:rsidRDefault="000A1E48" w:rsidP="001A7126">
            <w:pPr>
              <w:spacing w:before="40" w:after="40" w:line="280" w:lineRule="exact"/>
              <w:jc w:val="center"/>
              <w:rPr>
                <w:rFonts w:ascii="Arial" w:hAnsi="Arial" w:cs="Arial"/>
              </w:rPr>
            </w:pPr>
            <w:r w:rsidRPr="001A7126">
              <w:rPr>
                <w:rFonts w:ascii="Arial" w:hAnsi="Arial" w:cs="Arial"/>
              </w:rPr>
              <w:t>46.6% (7/15)</w:t>
            </w:r>
          </w:p>
        </w:tc>
      </w:tr>
    </w:tbl>
    <w:p w14:paraId="620A3E32" w14:textId="7AF3253F" w:rsidR="00075718" w:rsidRPr="000A1E48" w:rsidRDefault="00447F97" w:rsidP="00FF2CE6">
      <w:pPr>
        <w:rPr>
          <w:rFonts w:ascii="Arial" w:hAnsi="Arial" w:cs="Arial"/>
          <w:color w:val="000000" w:themeColor="text1"/>
          <w:sz w:val="24"/>
          <w:szCs w:val="24"/>
        </w:rPr>
      </w:pPr>
      <w:r w:rsidRPr="000A1E48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E4249C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0A1E48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FF2CE6" w:rsidRPr="000A1E48">
        <w:rPr>
          <w:rFonts w:ascii="Arial" w:hAnsi="Arial" w:cs="Arial"/>
          <w:b/>
          <w:color w:val="000000" w:themeColor="text1"/>
          <w:sz w:val="24"/>
          <w:szCs w:val="24"/>
        </w:rPr>
        <w:t>Table</w:t>
      </w:r>
      <w:r w:rsidR="00FF2CE6" w:rsidRPr="000A1E48">
        <w:rPr>
          <w:rFonts w:ascii="Arial" w:hAnsi="Arial" w:cs="Arial"/>
          <w:color w:val="000000" w:themeColor="text1"/>
          <w:sz w:val="24"/>
          <w:szCs w:val="24"/>
        </w:rPr>
        <w:t>.</w:t>
      </w:r>
      <w:r w:rsidR="00FF2CE6" w:rsidRPr="000A1E48">
        <w:rPr>
          <w:rFonts w:ascii="Arial" w:hAnsi="Arial" w:cs="Arial"/>
          <w:i/>
          <w:color w:val="000000" w:themeColor="text1"/>
          <w:sz w:val="24"/>
          <w:szCs w:val="24"/>
        </w:rPr>
        <w:t xml:space="preserve"> In vivo</w:t>
      </w:r>
      <w:r w:rsidR="00FF2CE6" w:rsidRPr="000A1E4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D3FAC">
        <w:rPr>
          <w:rFonts w:ascii="Arial" w:hAnsi="Arial" w:cs="Arial"/>
          <w:color w:val="000000" w:themeColor="text1"/>
          <w:sz w:val="24"/>
          <w:szCs w:val="24"/>
        </w:rPr>
        <w:t>transplantation</w:t>
      </w:r>
      <w:r w:rsidR="00FF2CE6" w:rsidRPr="000A1E48">
        <w:rPr>
          <w:rFonts w:ascii="Arial" w:hAnsi="Arial" w:cs="Arial"/>
          <w:color w:val="000000" w:themeColor="text1"/>
          <w:sz w:val="24"/>
          <w:szCs w:val="24"/>
        </w:rPr>
        <w:t xml:space="preserve"> of mouse HGSCs</w:t>
      </w:r>
      <w:r w:rsidR="00C56EFC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57D2305B" w14:textId="3595FF7B" w:rsidR="00401945" w:rsidRPr="000A1E48" w:rsidRDefault="00401945" w:rsidP="00FF2CE6">
      <w:pPr>
        <w:rPr>
          <w:color w:val="000000" w:themeColor="text1"/>
          <w:sz w:val="20"/>
          <w:szCs w:val="20"/>
        </w:rPr>
      </w:pPr>
    </w:p>
    <w:p w14:paraId="3B85D95E" w14:textId="2D231BA6" w:rsidR="00027697" w:rsidRPr="000A1E48" w:rsidRDefault="00027697" w:rsidP="00FF2CE6">
      <w:pPr>
        <w:rPr>
          <w:rFonts w:ascii="Arial" w:hAnsi="Arial" w:cs="Arial"/>
          <w:color w:val="000000" w:themeColor="text1"/>
          <w:sz w:val="20"/>
          <w:szCs w:val="20"/>
        </w:rPr>
      </w:pPr>
      <w:r w:rsidRPr="000A1E48">
        <w:rPr>
          <w:rFonts w:ascii="Arial" w:hAnsi="Arial" w:cs="Arial"/>
          <w:color w:val="000000" w:themeColor="text1"/>
          <w:sz w:val="20"/>
          <w:szCs w:val="20"/>
        </w:rPr>
        <w:t>IP: Intraperitoneal injection</w:t>
      </w:r>
    </w:p>
    <w:sectPr w:rsidR="00027697" w:rsidRPr="000A1E48" w:rsidSect="00BC4A2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2E8"/>
    <w:rsid w:val="00022E57"/>
    <w:rsid w:val="00027697"/>
    <w:rsid w:val="00075718"/>
    <w:rsid w:val="00091DB7"/>
    <w:rsid w:val="000A1E48"/>
    <w:rsid w:val="000C6C66"/>
    <w:rsid w:val="000E5861"/>
    <w:rsid w:val="00121AC8"/>
    <w:rsid w:val="001A7126"/>
    <w:rsid w:val="001E09CC"/>
    <w:rsid w:val="001F1100"/>
    <w:rsid w:val="001F3ADB"/>
    <w:rsid w:val="0020442F"/>
    <w:rsid w:val="002111A2"/>
    <w:rsid w:val="0021530A"/>
    <w:rsid w:val="002D1601"/>
    <w:rsid w:val="003A6D48"/>
    <w:rsid w:val="00401945"/>
    <w:rsid w:val="00447F97"/>
    <w:rsid w:val="00462EA1"/>
    <w:rsid w:val="00467F12"/>
    <w:rsid w:val="00472374"/>
    <w:rsid w:val="004A617D"/>
    <w:rsid w:val="004B0D65"/>
    <w:rsid w:val="00531ABE"/>
    <w:rsid w:val="005D088B"/>
    <w:rsid w:val="005D3FAC"/>
    <w:rsid w:val="005D4481"/>
    <w:rsid w:val="005E56D3"/>
    <w:rsid w:val="00624025"/>
    <w:rsid w:val="00673C25"/>
    <w:rsid w:val="006D3246"/>
    <w:rsid w:val="00754FA6"/>
    <w:rsid w:val="007611BA"/>
    <w:rsid w:val="0078115D"/>
    <w:rsid w:val="0083781E"/>
    <w:rsid w:val="008909CC"/>
    <w:rsid w:val="008A713E"/>
    <w:rsid w:val="008C0CD5"/>
    <w:rsid w:val="008C3266"/>
    <w:rsid w:val="00914F20"/>
    <w:rsid w:val="009570D6"/>
    <w:rsid w:val="009C056B"/>
    <w:rsid w:val="00A6386A"/>
    <w:rsid w:val="00A962E8"/>
    <w:rsid w:val="00B26DAD"/>
    <w:rsid w:val="00BC1417"/>
    <w:rsid w:val="00BC4A20"/>
    <w:rsid w:val="00BD5954"/>
    <w:rsid w:val="00C2011E"/>
    <w:rsid w:val="00C56EFC"/>
    <w:rsid w:val="00C61B93"/>
    <w:rsid w:val="00C8177D"/>
    <w:rsid w:val="00CF31B2"/>
    <w:rsid w:val="00D37AC2"/>
    <w:rsid w:val="00D4207F"/>
    <w:rsid w:val="00DE2F7B"/>
    <w:rsid w:val="00E158AA"/>
    <w:rsid w:val="00E4249C"/>
    <w:rsid w:val="00EA411E"/>
    <w:rsid w:val="00EC4AF0"/>
    <w:rsid w:val="00EE1E15"/>
    <w:rsid w:val="00F97FFA"/>
    <w:rsid w:val="00FB4572"/>
    <w:rsid w:val="00FC57E2"/>
    <w:rsid w:val="00FF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197E2"/>
  <w15:chartTrackingRefBased/>
  <w15:docId w15:val="{AF001907-68B2-43E6-9BDC-FFAD6B860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78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8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1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Eun Young</dc:creator>
  <cp:keywords/>
  <dc:description/>
  <cp:lastModifiedBy>Jaeyeon Kim</cp:lastModifiedBy>
  <cp:revision>2</cp:revision>
  <cp:lastPrinted>2019-08-14T18:00:00Z</cp:lastPrinted>
  <dcterms:created xsi:type="dcterms:W3CDTF">2020-05-06T20:08:00Z</dcterms:created>
  <dcterms:modified xsi:type="dcterms:W3CDTF">2020-05-06T20:08:00Z</dcterms:modified>
</cp:coreProperties>
</file>